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114C9" w14:textId="1853B8C3" w:rsidR="005F69A7" w:rsidRDefault="005F69A7" w:rsidP="00B970DF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shd w:val="clear" w:color="auto" w:fill="FFFF00"/>
          <w:lang w:eastAsia="et-EE"/>
        </w:rPr>
      </w:pPr>
    </w:p>
    <w:p w14:paraId="59726350" w14:textId="77777777" w:rsidR="005F69A7" w:rsidRPr="005F69A7" w:rsidRDefault="005F69A7" w:rsidP="005F69A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GB" w:eastAsia="et-EE"/>
        </w:rPr>
      </w:pPr>
      <w:r w:rsidRPr="005F69A7">
        <w:rPr>
          <w:rFonts w:ascii="Times New Roman" w:eastAsia="Times New Roman" w:hAnsi="Times New Roman" w:cs="Times New Roman"/>
          <w:lang w:val="en-GB" w:eastAsia="et-EE"/>
        </w:rPr>
        <w:t xml:space="preserve">Supplementary materials </w:t>
      </w:r>
    </w:p>
    <w:p w14:paraId="2DA112FA" w14:textId="1A9C6DFA" w:rsidR="00B970DF" w:rsidRPr="00B970DF" w:rsidRDefault="005F69A7" w:rsidP="005F69A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t-EE"/>
        </w:rPr>
      </w:pPr>
      <w:r w:rsidRPr="005F69A7">
        <w:rPr>
          <w:rFonts w:ascii="Times New Roman" w:eastAsia="Times New Roman" w:hAnsi="Times New Roman" w:cs="Times New Roman"/>
          <w:lang w:val="en-GB" w:eastAsia="et-EE"/>
        </w:rPr>
        <w:t xml:space="preserve"> Table S1.</w:t>
      </w:r>
      <w:r w:rsidRPr="005F69A7">
        <w:rPr>
          <w:rFonts w:ascii="Calibri" w:eastAsia="Times New Roman" w:hAnsi="Calibri" w:cs="Segoe UI"/>
          <w:lang w:val="en-GB" w:eastAsia="et-EE"/>
        </w:rPr>
        <w:t xml:space="preserve"> </w:t>
      </w:r>
      <w:r w:rsidR="00B970DF" w:rsidRPr="00B970DF">
        <w:rPr>
          <w:rFonts w:ascii="Calibri" w:eastAsia="Times New Roman" w:hAnsi="Calibri" w:cs="Segoe UI"/>
          <w:lang w:val="en-GB" w:eastAsia="et-EE"/>
        </w:rPr>
        <w:t>Mortality experiment significant results are marked with red colour. General linear model repeated measures ANOVA</w:t>
      </w:r>
      <w:r>
        <w:rPr>
          <w:rFonts w:ascii="Calibri" w:eastAsia="Times New Roman" w:hAnsi="Calibri" w:cs="Segoe UI"/>
          <w:lang w:eastAsia="et-EE"/>
        </w:rPr>
        <w:t>.</w:t>
      </w:r>
      <w:bookmarkStart w:id="0" w:name="_GoBack"/>
      <w:bookmarkEnd w:id="0"/>
    </w:p>
    <w:tbl>
      <w:tblPr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2268"/>
        <w:gridCol w:w="2268"/>
        <w:gridCol w:w="3118"/>
      </w:tblGrid>
      <w:tr w:rsidR="00B970DF" w:rsidRPr="00B970DF" w14:paraId="6D1B2AAA" w14:textId="77777777" w:rsidTr="005F69A7">
        <w:trPr>
          <w:trHeight w:val="33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D2F2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4464" w14:textId="77777777" w:rsidR="00B970DF" w:rsidRPr="00B970DF" w:rsidRDefault="00B970DF" w:rsidP="00B970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osema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</w:t>
            </w: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reatment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  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65D5" w14:textId="77777777" w:rsidR="00B970DF" w:rsidRPr="00B970DF" w:rsidRDefault="00B970DF" w:rsidP="00B970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imethoate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  </w:t>
            </w:r>
          </w:p>
        </w:tc>
        <w:tc>
          <w:tcPr>
            <w:tcW w:w="3118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814405" w14:textId="77777777" w:rsidR="00B970DF" w:rsidRPr="00B970DF" w:rsidRDefault="00B970DF" w:rsidP="00B970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osema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</w:t>
            </w: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reatment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*</w:t>
            </w: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imethoate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  </w:t>
            </w:r>
          </w:p>
        </w:tc>
      </w:tr>
      <w:tr w:rsidR="00B970DF" w:rsidRPr="00B970DF" w14:paraId="43C912EA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AB1A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DB4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47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6D5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43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856D9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24  </w:t>
            </w:r>
          </w:p>
        </w:tc>
      </w:tr>
      <w:tr w:rsidR="00B970DF" w:rsidRPr="00B970DF" w14:paraId="69F1406B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808A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E655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299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073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366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57EB7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028  </w:t>
            </w:r>
          </w:p>
        </w:tc>
      </w:tr>
      <w:tr w:rsidR="00B970DF" w:rsidRPr="00B970DF" w14:paraId="2686D4CC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434D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D98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9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1A3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7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3F615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42  </w:t>
            </w:r>
          </w:p>
        </w:tc>
      </w:tr>
      <w:tr w:rsidR="00B970DF" w:rsidRPr="00B970DF" w14:paraId="4D987916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6FF3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8EF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309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D9A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904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04435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443  </w:t>
            </w:r>
          </w:p>
        </w:tc>
      </w:tr>
      <w:tr w:rsidR="00B970DF" w:rsidRPr="00B970DF" w14:paraId="05EAB039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0CF8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3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66F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1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596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1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A2141F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43  </w:t>
            </w:r>
          </w:p>
        </w:tc>
      </w:tr>
      <w:tr w:rsidR="00B970DF" w:rsidRPr="00B970DF" w14:paraId="2FFBCFA7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2EB6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3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B1D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180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680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9296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690BF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420  </w:t>
            </w:r>
          </w:p>
        </w:tc>
      </w:tr>
      <w:tr w:rsidR="00B970DF" w:rsidRPr="00B970DF" w14:paraId="780360F3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0EDC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4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FBE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3.78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32B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1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D7C09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9  </w:t>
            </w:r>
          </w:p>
        </w:tc>
      </w:tr>
      <w:tr w:rsidR="00B970DF" w:rsidRPr="00B970DF" w14:paraId="528985AD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4828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4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065E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.0147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03D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416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D911B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4518  </w:t>
            </w:r>
          </w:p>
        </w:tc>
      </w:tr>
      <w:tr w:rsidR="00B970DF" w:rsidRPr="00B970DF" w14:paraId="369DC436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22C8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5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F97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4.9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4DE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7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1F9B8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64  </w:t>
            </w:r>
          </w:p>
        </w:tc>
      </w:tr>
      <w:tr w:rsidR="00B970DF" w:rsidRPr="00B970DF" w14:paraId="59B5739B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1A5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5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5E5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.0039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1EEC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789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3300E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5918  </w:t>
            </w:r>
          </w:p>
        </w:tc>
      </w:tr>
      <w:tr w:rsidR="00B970DF" w:rsidRPr="00B970DF" w14:paraId="282BE072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E02C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6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A9D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4.96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626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3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5230E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63  </w:t>
            </w:r>
          </w:p>
        </w:tc>
      </w:tr>
      <w:tr w:rsidR="00B970DF" w:rsidRPr="00B970DF" w14:paraId="0A34F8B2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4211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6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590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.0037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F72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157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BB6C4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5971  </w:t>
            </w:r>
          </w:p>
        </w:tc>
      </w:tr>
      <w:tr w:rsidR="00B970DF" w:rsidRPr="00B970DF" w14:paraId="56EFABD7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7A8A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7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CA9C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5.36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B1A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1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4ABADF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9  </w:t>
            </w:r>
          </w:p>
        </w:tc>
      </w:tr>
      <w:tr w:rsidR="00B970DF" w:rsidRPr="00B970DF" w14:paraId="0815B046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451A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7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C2C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.0023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E97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6471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318705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581  </w:t>
            </w:r>
          </w:p>
        </w:tc>
      </w:tr>
      <w:tr w:rsidR="00B970DF" w:rsidRPr="00B970DF" w14:paraId="33ACF5C6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1ECF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8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B994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7.77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161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0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3A5A75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4  </w:t>
            </w:r>
          </w:p>
        </w:tc>
      </w:tr>
      <w:tr w:rsidR="00B970DF" w:rsidRPr="00B970DF" w14:paraId="185DC8A6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7A69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8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BA9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.0002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8E9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556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7A13F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989  </w:t>
            </w:r>
          </w:p>
        </w:tc>
      </w:tr>
      <w:tr w:rsidR="00B970DF" w:rsidRPr="00B970DF" w14:paraId="5B5A506C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45D2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9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680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7.90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924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7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2FA1A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9  </w:t>
            </w:r>
          </w:p>
        </w:tc>
      </w:tr>
      <w:tr w:rsidR="00B970DF" w:rsidRPr="00B970DF" w14:paraId="7F2A4D09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32A0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9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F37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.0001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508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6042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10661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621  </w:t>
            </w:r>
          </w:p>
        </w:tc>
      </w:tr>
      <w:tr w:rsidR="00B970DF" w:rsidRPr="00B970DF" w14:paraId="0ECE8946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3EB2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0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DFD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0.44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4F9E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29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2E145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0  </w:t>
            </w:r>
          </w:p>
        </w:tc>
      </w:tr>
      <w:tr w:rsidR="00B970DF" w:rsidRPr="00B970DF" w14:paraId="5437FC52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0318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0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803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&lt;0.001 </w:t>
            </w:r>
          </w:p>
          <w:p w14:paraId="1FB6B4C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6CD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634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557A0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928  </w:t>
            </w:r>
          </w:p>
        </w:tc>
      </w:tr>
      <w:tr w:rsidR="00B970DF" w:rsidRPr="00B970DF" w14:paraId="33C8B71C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A73D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1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93A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3.33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FB8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5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E9720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5  </w:t>
            </w:r>
          </w:p>
        </w:tc>
      </w:tr>
      <w:tr w:rsidR="00B970DF" w:rsidRPr="00B970DF" w14:paraId="7EBD95A6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7FF8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1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1BE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5A5AE38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C39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260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1AA87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9292  </w:t>
            </w:r>
          </w:p>
        </w:tc>
      </w:tr>
      <w:tr w:rsidR="00B970DF" w:rsidRPr="00B970DF" w14:paraId="63831865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F8E4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2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18C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6.41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248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1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E7CBD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1  </w:t>
            </w:r>
          </w:p>
        </w:tc>
      </w:tr>
      <w:tr w:rsidR="00B970DF" w:rsidRPr="00B970DF" w14:paraId="24D2BD58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C41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2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7C2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&lt;0.001 </w:t>
            </w:r>
          </w:p>
          <w:p w14:paraId="173BBCE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2C8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9166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77465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204  </w:t>
            </w:r>
          </w:p>
        </w:tc>
      </w:tr>
      <w:tr w:rsidR="00B970DF" w:rsidRPr="00B970DF" w14:paraId="74956CD1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99DB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3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4BF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7.24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06CF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5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C91E2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4  </w:t>
            </w:r>
          </w:p>
        </w:tc>
      </w:tr>
      <w:tr w:rsidR="00B970DF" w:rsidRPr="00B970DF" w14:paraId="3B0B2F10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7ACC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3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BB1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3439A9D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5FD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323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06E1A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663  </w:t>
            </w:r>
          </w:p>
        </w:tc>
      </w:tr>
      <w:tr w:rsidR="00B970DF" w:rsidRPr="00B970DF" w14:paraId="48F7D9C8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549A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4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5EF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7.08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7E2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0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A3762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5  </w:t>
            </w:r>
          </w:p>
        </w:tc>
      </w:tr>
      <w:tr w:rsidR="00B970DF" w:rsidRPr="00B970DF" w14:paraId="30DBFC28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A8F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4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023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567C186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FD2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531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BC10C4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893  </w:t>
            </w:r>
          </w:p>
        </w:tc>
      </w:tr>
      <w:tr w:rsidR="00B970DF" w:rsidRPr="00B970DF" w14:paraId="7EEB90B6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52EB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5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A05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6.62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1DF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3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6A8134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52  </w:t>
            </w:r>
          </w:p>
        </w:tc>
      </w:tr>
      <w:tr w:rsidR="00B970DF" w:rsidRPr="00B970DF" w14:paraId="666644EA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9AB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5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31F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&lt;0.001 </w:t>
            </w:r>
          </w:p>
          <w:p w14:paraId="12E6448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8B1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5674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45089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6705  </w:t>
            </w:r>
          </w:p>
        </w:tc>
      </w:tr>
      <w:tr w:rsidR="00B970DF" w:rsidRPr="00B970DF" w14:paraId="2946A885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C595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6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D9A5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3.45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53C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.57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6BB68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20  </w:t>
            </w:r>
          </w:p>
        </w:tc>
      </w:tr>
      <w:tr w:rsidR="00B970DF" w:rsidRPr="00B970DF" w14:paraId="621855B8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CECF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6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A28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 </w:t>
            </w:r>
          </w:p>
          <w:p w14:paraId="2CDD124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E8B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136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1A32B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178  </w:t>
            </w:r>
          </w:p>
        </w:tc>
      </w:tr>
      <w:tr w:rsidR="00B970DF" w:rsidRPr="00B970DF" w14:paraId="64656121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595F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7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701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6.25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453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.46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AE57A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85  </w:t>
            </w:r>
          </w:p>
        </w:tc>
      </w:tr>
      <w:tr w:rsidR="00B970DF" w:rsidRPr="00B970DF" w14:paraId="741A6171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296C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7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E66F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6FDDEDC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4FF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220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C2C55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472  </w:t>
            </w:r>
          </w:p>
        </w:tc>
      </w:tr>
      <w:tr w:rsidR="00B970DF" w:rsidRPr="00B970DF" w14:paraId="2CB573D2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1208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8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789F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4.61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630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63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C1A3C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40  </w:t>
            </w:r>
          </w:p>
        </w:tc>
      </w:tr>
      <w:tr w:rsidR="00B970DF" w:rsidRPr="00B970DF" w14:paraId="1104C6A3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0772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8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772E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&lt;0.001 </w:t>
            </w:r>
          </w:p>
          <w:p w14:paraId="115C069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9165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070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578E8E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499  </w:t>
            </w:r>
          </w:p>
        </w:tc>
      </w:tr>
      <w:tr w:rsidR="00B970DF" w:rsidRPr="00B970DF" w14:paraId="579ADEEC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2803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9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024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6.00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91E4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.40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A5B19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96  </w:t>
            </w:r>
          </w:p>
        </w:tc>
      </w:tr>
      <w:tr w:rsidR="00B970DF" w:rsidRPr="00B970DF" w14:paraId="221828CA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E13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19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FBBC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6655510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A14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265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64FBAF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4175  </w:t>
            </w:r>
          </w:p>
        </w:tc>
      </w:tr>
      <w:tr w:rsidR="00B970DF" w:rsidRPr="00B970DF" w14:paraId="1405E723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9A6A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0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7D7E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7.13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325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.63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3B750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96  </w:t>
            </w:r>
          </w:p>
        </w:tc>
      </w:tr>
      <w:tr w:rsidR="00B970DF" w:rsidRPr="00B970DF" w14:paraId="0F77882B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EFC6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0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526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3814FA3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87D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613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F83E3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4177  </w:t>
            </w:r>
          </w:p>
        </w:tc>
      </w:tr>
      <w:tr w:rsidR="00B970DF" w:rsidRPr="00B970DF" w14:paraId="6249C075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9855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1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F65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7.15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D61A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5.25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288381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67  </w:t>
            </w:r>
          </w:p>
        </w:tc>
      </w:tr>
      <w:tr w:rsidR="00B970DF" w:rsidRPr="00B970DF" w14:paraId="34810C03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251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1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B6D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6090C9EC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3ED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0.0252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39E13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5728  </w:t>
            </w:r>
          </w:p>
        </w:tc>
      </w:tr>
      <w:tr w:rsidR="00B970DF" w:rsidRPr="00B970DF" w14:paraId="5C07C628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A88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2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24C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5.73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D44B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.47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64E73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92  </w:t>
            </w:r>
          </w:p>
        </w:tc>
      </w:tr>
      <w:tr w:rsidR="00B970DF" w:rsidRPr="00B970DF" w14:paraId="007E2B51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D2CF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2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26B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5DBF1A5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553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672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0E026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4380  </w:t>
            </w:r>
          </w:p>
        </w:tc>
      </w:tr>
      <w:tr w:rsidR="00B970DF" w:rsidRPr="00B970DF" w14:paraId="1EBCAE9A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815F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3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BCCE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5.35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FF04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.20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96155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90  </w:t>
            </w:r>
          </w:p>
        </w:tc>
      </w:tr>
      <w:tr w:rsidR="00B970DF" w:rsidRPr="00B970DF" w14:paraId="25D55E8F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0C2F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3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306F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&lt;0.001 </w:t>
            </w:r>
          </w:p>
          <w:p w14:paraId="3C89BF22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46A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782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81639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4457  </w:t>
            </w:r>
          </w:p>
        </w:tc>
      </w:tr>
      <w:tr w:rsidR="00B970DF" w:rsidRPr="00B970DF" w14:paraId="5E8E3E57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6639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4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5D1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4.64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1B84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.77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548C10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52  </w:t>
            </w:r>
          </w:p>
        </w:tc>
      </w:tr>
      <w:tr w:rsidR="00B970DF" w:rsidRPr="00B970DF" w14:paraId="7B4278F4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8B9D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4 P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D11D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&lt;0.001 </w:t>
            </w:r>
          </w:p>
          <w:p w14:paraId="26C51F8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3749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1008 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F0E307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6694 </w:t>
            </w:r>
          </w:p>
        </w:tc>
      </w:tr>
      <w:tr w:rsidR="00B970DF" w:rsidRPr="00B970DF" w14:paraId="2DE9B5E0" w14:textId="77777777" w:rsidTr="005F69A7">
        <w:trPr>
          <w:trHeight w:val="200"/>
        </w:trPr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1AC2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5 F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5088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13.62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32E5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.24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1D4B96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9  </w:t>
            </w:r>
          </w:p>
        </w:tc>
      </w:tr>
      <w:tr w:rsidR="00B970DF" w:rsidRPr="00B970DF" w14:paraId="5C47F637" w14:textId="77777777" w:rsidTr="005F69A7">
        <w:trPr>
          <w:trHeight w:val="330"/>
        </w:trPr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F319EE" w14:textId="77777777" w:rsidR="00B970DF" w:rsidRPr="00B970DF" w:rsidRDefault="00B970DF" w:rsidP="00B970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proofErr w:type="spellStart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Day</w:t>
            </w:r>
            <w:proofErr w:type="spellEnd"/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 xml:space="preserve"> 25 P 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E36AB34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FF0000"/>
                <w:sz w:val="20"/>
                <w:szCs w:val="20"/>
                <w:lang w:eastAsia="et-EE"/>
              </w:rPr>
              <w:t>&lt;0.001 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52F1E3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688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165F05" w14:textId="77777777" w:rsidR="00B970DF" w:rsidRPr="00B970DF" w:rsidRDefault="00B970DF" w:rsidP="00B970D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B970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7605 </w:t>
            </w:r>
          </w:p>
        </w:tc>
      </w:tr>
    </w:tbl>
    <w:p w14:paraId="4FBD8D0C" w14:textId="77777777" w:rsidR="00BA64CB" w:rsidRDefault="00BA64CB" w:rsidP="00B970DF">
      <w:pPr>
        <w:spacing w:line="240" w:lineRule="auto"/>
      </w:pPr>
    </w:p>
    <w:sectPr w:rsidR="00BA64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0DF"/>
    <w:rsid w:val="005F69A7"/>
    <w:rsid w:val="00871029"/>
    <w:rsid w:val="00B970DF"/>
    <w:rsid w:val="00BA64CB"/>
    <w:rsid w:val="00D2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AC746"/>
  <w15:chartTrackingRefBased/>
  <w15:docId w15:val="{064F8D6E-0032-473F-93BE-A71E926B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970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character" w:customStyle="1" w:styleId="normaltextrun">
    <w:name w:val="normaltextrun"/>
    <w:basedOn w:val="DefaultParagraphFont"/>
    <w:rsid w:val="00B970DF"/>
  </w:style>
  <w:style w:type="character" w:customStyle="1" w:styleId="eop">
    <w:name w:val="eop"/>
    <w:basedOn w:val="DefaultParagraphFont"/>
    <w:rsid w:val="00B97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1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004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5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8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71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1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2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5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0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65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96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7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7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9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1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8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9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42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4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8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4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0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8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52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93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2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05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1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7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7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22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2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9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7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55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2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2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8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4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5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72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0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8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4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11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9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57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3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9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18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3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4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47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2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73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8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63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6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7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06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5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3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22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9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7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4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58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07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10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5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4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8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8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4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1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3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44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2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0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4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8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6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9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0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9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0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9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1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3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13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8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2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8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04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0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5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6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41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6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7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3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75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4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6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5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61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2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7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7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0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4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8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4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3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7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71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1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04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9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1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1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96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9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9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57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25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35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1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61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1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9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5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61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49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3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14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34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8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4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1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5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79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1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71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3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7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5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7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9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71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5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44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0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2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01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7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49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6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8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5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7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88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5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0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8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42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65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41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82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84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0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1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00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4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1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6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17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37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2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1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4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3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86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2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9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67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87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0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5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5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6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7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8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8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6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2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3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84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8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43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4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1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3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2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5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2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96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1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45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04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0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4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1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9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04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6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4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21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03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9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49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3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26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7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7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5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3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29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48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5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2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62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4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95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9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96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0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2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4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65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1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15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6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25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76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2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02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15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5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3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96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5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8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7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23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42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78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8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4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9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4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79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8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1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9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1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8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26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8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0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44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5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85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7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8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5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8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74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8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3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3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3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9f79fd-06b4-4251-bac7-90cf3415ba3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D3C0E86E6A47429489DFBDB1579B6D" ma:contentTypeVersion="13" ma:contentTypeDescription="Loo uus dokument" ma:contentTypeScope="" ma:versionID="dd2ac22d9e69b90d8af4e6907dc02bf5">
  <xsd:schema xmlns:xsd="http://www.w3.org/2001/XMLSchema" xmlns:xs="http://www.w3.org/2001/XMLSchema" xmlns:p="http://schemas.microsoft.com/office/2006/metadata/properties" xmlns:ns3="6b9f79fd-06b4-4251-bac7-90cf3415ba39" xmlns:ns4="78fa310b-bbf3-4cd5-b155-8f193faefc63" targetNamespace="http://schemas.microsoft.com/office/2006/metadata/properties" ma:root="true" ma:fieldsID="36977490824c7089a9a456e5144a2532" ns3:_="" ns4:_="">
    <xsd:import namespace="6b9f79fd-06b4-4251-bac7-90cf3415ba39"/>
    <xsd:import namespace="78fa310b-bbf3-4cd5-b155-8f193faefc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f79fd-06b4-4251-bac7-90cf3415ba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fa310b-bbf3-4cd5-b155-8f193faefc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Vihjeräsi jagami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E0483-EB01-49FE-8294-2082F72E4092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78fa310b-bbf3-4cd5-b155-8f193faefc63"/>
    <ds:schemaRef ds:uri="http://schemas.microsoft.com/office/infopath/2007/PartnerControls"/>
    <ds:schemaRef ds:uri="http://schemas.microsoft.com/office/2006/documentManagement/types"/>
    <ds:schemaRef ds:uri="6b9f79fd-06b4-4251-bac7-90cf3415ba3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91DB9E0-215D-4CE4-873D-8EB95A3D6C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0298AE-A1FC-4C0D-A63D-13AE5B7D95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f79fd-06b4-4251-bac7-90cf3415ba39"/>
    <ds:schemaRef ds:uri="78fa310b-bbf3-4cd5-b155-8f193faef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9A779A-9E3A-4E78-BBED-087CDD2E3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el Pent</dc:creator>
  <cp:keywords/>
  <dc:description/>
  <cp:lastModifiedBy>Kaarel Pent</cp:lastModifiedBy>
  <cp:revision>2</cp:revision>
  <dcterms:created xsi:type="dcterms:W3CDTF">2023-03-31T09:52:00Z</dcterms:created>
  <dcterms:modified xsi:type="dcterms:W3CDTF">2023-03-3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D3C0E86E6A47429489DFBDB1579B6D</vt:lpwstr>
  </property>
</Properties>
</file>